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4EAA1C" w14:textId="6FE95CA6" w:rsidR="00D70E0A" w:rsidRDefault="00DA0771" w:rsidP="00D70E0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 Table.</w:t>
      </w:r>
      <w:r w:rsidR="00D70E0A">
        <w:rPr>
          <w:rFonts w:ascii="Times New Roman" w:eastAsia="Times New Roman" w:hAnsi="Times New Roman" w:cs="Times New Roman"/>
          <w:b/>
          <w:sz w:val="24"/>
          <w:szCs w:val="24"/>
        </w:rPr>
        <w:t xml:space="preserve"> ICD-10 Codes for Diagnoses</w:t>
      </w:r>
    </w:p>
    <w:tbl>
      <w:tblPr>
        <w:tblW w:w="9900" w:type="dxa"/>
        <w:tblInd w:w="-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2250"/>
        <w:gridCol w:w="5400"/>
      </w:tblGrid>
      <w:tr w:rsidR="001010BF" w14:paraId="6440BD45" w14:textId="77777777" w:rsidTr="001010B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C386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9ACDE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D-10 Code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99B89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1010BF" w14:paraId="61E16F7E" w14:textId="77777777" w:rsidTr="001010B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9EC7D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pioid use disorder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24AE1" w14:textId="7274243C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11.1, F11.2, F11.9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F80EA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ioid related disorders</w:t>
            </w:r>
          </w:p>
        </w:tc>
      </w:tr>
      <w:tr w:rsidR="001010BF" w14:paraId="0904A449" w14:textId="77777777" w:rsidTr="001010B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F107D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docarditis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84B79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39.51</w:t>
            </w:r>
          </w:p>
          <w:p w14:paraId="64644668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37.6</w:t>
            </w:r>
          </w:p>
          <w:p w14:paraId="75EE01BC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33</w:t>
            </w:r>
          </w:p>
          <w:p w14:paraId="46C57019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33.0</w:t>
            </w:r>
          </w:p>
          <w:p w14:paraId="1F6A5104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33.9</w:t>
            </w:r>
          </w:p>
          <w:p w14:paraId="4CB2C970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38</w:t>
            </w:r>
          </w:p>
          <w:p w14:paraId="01E6B65E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39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EDE1D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ingococcal endocarditis</w:t>
            </w:r>
          </w:p>
          <w:p w14:paraId="08CBA73A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did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docarditis</w:t>
            </w:r>
          </w:p>
          <w:p w14:paraId="07DB1862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te and subacute endocarditis</w:t>
            </w:r>
          </w:p>
          <w:p w14:paraId="7B431449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te and subacute infective endocarditis</w:t>
            </w:r>
          </w:p>
          <w:p w14:paraId="576E1FA8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te and subacute endocarditis, unspecified</w:t>
            </w:r>
          </w:p>
          <w:p w14:paraId="36C1575C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ocarditis, valve unspecified</w:t>
            </w:r>
          </w:p>
          <w:p w14:paraId="32412A68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ocarditis and heart valve disorders in diseases classified elsewhere</w:t>
            </w:r>
          </w:p>
        </w:tc>
      </w:tr>
      <w:tr w:rsidR="001010BF" w14:paraId="652A7F29" w14:textId="77777777" w:rsidTr="001010B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F4975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pidural abscess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1C52D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06</w:t>
            </w:r>
          </w:p>
          <w:p w14:paraId="3D06279D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06.0</w:t>
            </w:r>
          </w:p>
          <w:p w14:paraId="302A8AD4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06.1</w:t>
            </w:r>
          </w:p>
          <w:p w14:paraId="6B1CA3DB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07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6F548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racranial and intraspinal abscess and granuloma</w:t>
            </w:r>
          </w:p>
          <w:p w14:paraId="1FBC9437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racranial abscess and granuloma</w:t>
            </w:r>
          </w:p>
          <w:p w14:paraId="208EB948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raspinal abscess and granuloma</w:t>
            </w:r>
          </w:p>
          <w:p w14:paraId="1E66B495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tradural and subdural abscess, unspecified</w:t>
            </w:r>
          </w:p>
        </w:tc>
      </w:tr>
      <w:tr w:rsidR="001010BF" w14:paraId="3C6E574F" w14:textId="77777777" w:rsidTr="001010B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D293A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ptic arthritis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36E09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02.23</w:t>
            </w:r>
          </w:p>
          <w:p w14:paraId="45A1328D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39.83</w:t>
            </w:r>
          </w:p>
          <w:p w14:paraId="541D188C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00.0-M00.9</w:t>
            </w:r>
          </w:p>
          <w:p w14:paraId="7B439E14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01.X-M01.X79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462B1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monella arthritis</w:t>
            </w:r>
          </w:p>
          <w:p w14:paraId="651B2333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ingococcal arthritis</w:t>
            </w:r>
          </w:p>
          <w:p w14:paraId="5D2241F4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yogenic arthritis</w:t>
            </w:r>
          </w:p>
          <w:p w14:paraId="06491319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rect infections of joint in infectious and parasitic diseases classified elsewhere</w:t>
            </w:r>
          </w:p>
        </w:tc>
      </w:tr>
      <w:tr w:rsidR="001010BF" w14:paraId="3A5805AC" w14:textId="77777777" w:rsidTr="001010B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85880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steomyelitis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8086E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02.24</w:t>
            </w:r>
          </w:p>
          <w:p w14:paraId="5C384D62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86.00-M86.051</w:t>
            </w:r>
          </w:p>
          <w:p w14:paraId="76FD9851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86.10-M86.151</w:t>
            </w:r>
          </w:p>
          <w:p w14:paraId="79C954F5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86.20-M86.251</w:t>
            </w:r>
          </w:p>
          <w:p w14:paraId="3BCD2CD2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86.8X-M86.8X9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D4AD5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monella osteomyelitis</w:t>
            </w:r>
          </w:p>
          <w:p w14:paraId="4F6C9F5A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te hematogenous osteomyelitis</w:t>
            </w:r>
          </w:p>
          <w:p w14:paraId="152A0E99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acute osteomyelitis</w:t>
            </w:r>
          </w:p>
          <w:p w14:paraId="097EC154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acute osteomyelitis</w:t>
            </w:r>
          </w:p>
          <w:p w14:paraId="5ECB5A67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osteomyelitis</w:t>
            </w:r>
          </w:p>
        </w:tc>
      </w:tr>
      <w:tr w:rsidR="001010BF" w14:paraId="7A2FE602" w14:textId="77777777" w:rsidTr="001010B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E72AC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neumonia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20C7F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09</w:t>
            </w:r>
          </w:p>
          <w:p w14:paraId="30064013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10</w:t>
            </w:r>
          </w:p>
          <w:p w14:paraId="7AD4EDDE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11</w:t>
            </w:r>
          </w:p>
          <w:p w14:paraId="55B65D1A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12</w:t>
            </w:r>
          </w:p>
          <w:p w14:paraId="501E873C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13</w:t>
            </w:r>
          </w:p>
          <w:p w14:paraId="3E36EC01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14</w:t>
            </w:r>
          </w:p>
          <w:p w14:paraId="5C08A8B8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15</w:t>
            </w:r>
          </w:p>
          <w:p w14:paraId="533D8A30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16</w:t>
            </w:r>
          </w:p>
          <w:p w14:paraId="7AEB2A20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ABC13E6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17</w:t>
            </w:r>
          </w:p>
          <w:p w14:paraId="0C542537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18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6D79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due to certain identified influenza viruses</w:t>
            </w:r>
          </w:p>
          <w:p w14:paraId="77888129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due to other identified influenza virus</w:t>
            </w:r>
          </w:p>
          <w:p w14:paraId="4AD009AA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due to unidentified influenza virus</w:t>
            </w:r>
          </w:p>
          <w:p w14:paraId="2A0F9DB2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 pneumonia, not elsewhere classified</w:t>
            </w:r>
          </w:p>
          <w:p w14:paraId="34216E76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eumonia due to Streptococcus pneumoniae</w:t>
            </w:r>
          </w:p>
          <w:p w14:paraId="01977292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eumonia due to Hemophilus influenzae</w:t>
            </w:r>
          </w:p>
          <w:p w14:paraId="2A130C61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pneumonia, not elsewhere classified</w:t>
            </w:r>
          </w:p>
          <w:p w14:paraId="37CEA7B4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eumonia due to other infectious organisms, not elsewhere classified</w:t>
            </w:r>
          </w:p>
          <w:p w14:paraId="0E0467CB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eumonia in disease classified elsewhere</w:t>
            </w:r>
          </w:p>
          <w:p w14:paraId="5A0E85CD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eumonia, unspecified organism</w:t>
            </w:r>
          </w:p>
        </w:tc>
      </w:tr>
      <w:tr w:rsidR="001010BF" w14:paraId="4385D6B7" w14:textId="77777777" w:rsidTr="001010B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7C115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ute congestive heart failur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6FAE6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50.21</w:t>
            </w:r>
          </w:p>
          <w:p w14:paraId="34643334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50.23</w:t>
            </w:r>
          </w:p>
          <w:p w14:paraId="030D3014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50.31</w:t>
            </w:r>
          </w:p>
          <w:p w14:paraId="2BFA2F1B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50.33</w:t>
            </w:r>
          </w:p>
          <w:p w14:paraId="37EDEF5C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50.41</w:t>
            </w:r>
          </w:p>
          <w:p w14:paraId="3E047104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B708310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50.43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0EA22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ute systolic (congestive) heart failure</w:t>
            </w:r>
          </w:p>
          <w:p w14:paraId="3F02F4B7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te on chronic systolic (congestive) heart failure</w:t>
            </w:r>
          </w:p>
          <w:p w14:paraId="6F72EC91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te diastolic (congestive) heart failure</w:t>
            </w:r>
          </w:p>
          <w:p w14:paraId="26EA5995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te on chronic diastolic (congestive) heart failure</w:t>
            </w:r>
          </w:p>
          <w:p w14:paraId="077B79FB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ute combined systolic (congestive) and diastolic (congestive) heart failure</w:t>
            </w:r>
          </w:p>
          <w:p w14:paraId="27034549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te on chronic combined systolic (congestive) and diastolic (congestive) heart failure</w:t>
            </w:r>
          </w:p>
        </w:tc>
      </w:tr>
      <w:tr w:rsidR="001010BF" w14:paraId="3A6A4B78" w14:textId="77777777" w:rsidTr="001010B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AF21E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cute cholecystitis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70EE2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81.0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2F7D5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te cholecystitis</w:t>
            </w:r>
          </w:p>
        </w:tc>
      </w:tr>
      <w:tr w:rsidR="001010BF" w14:paraId="633795D7" w14:textId="77777777" w:rsidTr="001010B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E1110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patitis C virus infection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15DD1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17.1</w:t>
            </w:r>
          </w:p>
          <w:p w14:paraId="6AB8EDF2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18.2</w:t>
            </w:r>
          </w:p>
          <w:p w14:paraId="538D40A5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19.2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CAB6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te hepatitis C</w:t>
            </w:r>
          </w:p>
          <w:p w14:paraId="2C6EA0FA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nic viral hepatitis C</w:t>
            </w:r>
          </w:p>
          <w:p w14:paraId="2B227036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 viral hepatitis C</w:t>
            </w:r>
          </w:p>
        </w:tc>
      </w:tr>
      <w:tr w:rsidR="001010BF" w14:paraId="6072CC05" w14:textId="77777777" w:rsidTr="001010B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C4B38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melessness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E95AF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59.0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13B75" w14:textId="77777777" w:rsidR="00D70E0A" w:rsidRDefault="00D70E0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elessness</w:t>
            </w:r>
          </w:p>
        </w:tc>
      </w:tr>
    </w:tbl>
    <w:p w14:paraId="2F09D7D3" w14:textId="77777777" w:rsidR="00D70E0A" w:rsidRDefault="00D70E0A" w:rsidP="00D70E0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A984BB" w14:textId="7CE9AC91" w:rsidR="00D70E0A" w:rsidRDefault="00D70E0A" w:rsidP="00D70E0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ICD-10 Codes fro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the </w:t>
      </w:r>
      <w:r w:rsidR="00D90D72">
        <w:rPr>
          <w:rFonts w:ascii="Times New Roman" w:eastAsia="Times New Roman" w:hAnsi="Times New Roman" w:cs="Times New Roman"/>
          <w:sz w:val="24"/>
          <w:szCs w:val="24"/>
        </w:rPr>
        <w:t>Centers for Disease Control and Prevention ICD-10-CM Browser Too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vailable at: </w:t>
      </w:r>
      <w:r w:rsidR="00D90D72">
        <w:rPr>
          <w:rFonts w:ascii="Times New Roman" w:eastAsia="Times New Roman" w:hAnsi="Times New Roman" w:cs="Times New Roman"/>
          <w:color w:val="0563C1"/>
          <w:sz w:val="24"/>
          <w:szCs w:val="24"/>
          <w:u w:val="single"/>
        </w:rPr>
        <w:t>https://icd10cmtool.cdc.gov/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he ICD-10 codes for serious infection (endocarditis, epidural abscess, septic arthritis, </w:t>
      </w:r>
      <w:r w:rsidR="00D90D7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steomyelitis) were identified in the primary diagnosis code position (first out of 30 possible codes) for the main analysis. Opioid use disorder was defined as </w:t>
      </w:r>
      <w:r w:rsidR="00D90D72">
        <w:rPr>
          <w:rFonts w:ascii="Times New Roman" w:eastAsia="Times New Roman" w:hAnsi="Times New Roman" w:cs="Times New Roman"/>
          <w:sz w:val="24"/>
          <w:szCs w:val="24"/>
        </w:rPr>
        <w:t xml:space="preserve">havi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corresponding ICD-10 code as a secondary diagnosis code (any of diagnosis code positions 2 to 30). Pneumonia, acute congestive heart failure, and acute cholecystitis were identified in the primary </w:t>
      </w:r>
      <w:r w:rsidR="00032226">
        <w:rPr>
          <w:rFonts w:ascii="Times New Roman" w:eastAsia="Times New Roman" w:hAnsi="Times New Roman" w:cs="Times New Roman"/>
          <w:sz w:val="24"/>
          <w:szCs w:val="24"/>
        </w:rPr>
        <w:t xml:space="preserve">diagnosis code </w:t>
      </w:r>
      <w:r>
        <w:rPr>
          <w:rFonts w:ascii="Times New Roman" w:eastAsia="Times New Roman" w:hAnsi="Times New Roman" w:cs="Times New Roman"/>
          <w:sz w:val="24"/>
          <w:szCs w:val="24"/>
        </w:rPr>
        <w:t>position for a sensitivity analysis. Lastly, homelessness</w:t>
      </w:r>
      <w:r w:rsidR="007B667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sed as a covariate</w:t>
      </w:r>
      <w:r w:rsidR="007B6672">
        <w:rPr>
          <w:rFonts w:ascii="Times New Roman" w:eastAsia="Times New Roman" w:hAnsi="Times New Roman" w:cs="Times New Roman"/>
          <w:sz w:val="24"/>
          <w:szCs w:val="24"/>
        </w:rPr>
        <w:t xml:space="preserve"> in a sensitivity analysis, was defin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sing secondary diagnosis codes</w:t>
      </w:r>
      <w:r w:rsidR="007B6672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CC827BE" w14:textId="06D7D51F" w:rsidR="00FB01DF" w:rsidRPr="00D70E0A" w:rsidRDefault="00FB01DF" w:rsidP="00D70E0A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FB01DF" w:rsidRPr="00D70E0A" w:rsidSect="008B7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E0A"/>
    <w:rsid w:val="00032226"/>
    <w:rsid w:val="001010BF"/>
    <w:rsid w:val="00251F62"/>
    <w:rsid w:val="00565785"/>
    <w:rsid w:val="007B6672"/>
    <w:rsid w:val="008B7D2E"/>
    <w:rsid w:val="00D70E0A"/>
    <w:rsid w:val="00D90D72"/>
    <w:rsid w:val="00DA0771"/>
    <w:rsid w:val="00E510F4"/>
    <w:rsid w:val="00FB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9308D"/>
  <w15:chartTrackingRefBased/>
  <w15:docId w15:val="{5830CC61-97E4-8542-AC05-674164134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70E0A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E0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E0A"/>
    <w:rPr>
      <w:rFonts w:ascii="Times New Roman" w:eastAsia="Arial" w:hAnsi="Times New Roman" w:cs="Times New Roman"/>
      <w:sz w:val="18"/>
      <w:szCs w:val="18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6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une-Ho,M.D.</dc:creator>
  <cp:keywords/>
  <dc:description/>
  <cp:lastModifiedBy>Kim, June-Ho,M.D.</cp:lastModifiedBy>
  <cp:revision>6</cp:revision>
  <dcterms:created xsi:type="dcterms:W3CDTF">2020-06-23T06:06:00Z</dcterms:created>
  <dcterms:modified xsi:type="dcterms:W3CDTF">2020-07-17T03:01:00Z</dcterms:modified>
</cp:coreProperties>
</file>